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714470" w14:textId="77777777" w:rsidR="00E252C9" w:rsidRPr="00A36D74" w:rsidRDefault="00E252C9" w:rsidP="00E252C9">
      <w:pPr>
        <w:spacing w:after="160" w:line="278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 w:rsidRPr="00A36D74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Supplemental Table 1. Events within 5 years of transplantation: Delayed Graft Function, Re-operations, Re-hospitalizations, Length of Stay</w:t>
      </w:r>
    </w:p>
    <w:p w14:paraId="4A5B5374" w14:textId="2C27D056" w:rsidR="00E252C9" w:rsidRPr="00A36D74" w:rsidRDefault="00E252C9" w:rsidP="00E252C9">
      <w:pPr>
        <w:spacing w:after="160" w:line="278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A36D7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*Adjusted for all variables in Table 1, after excluding recipients who were re-transplants, had BMI &gt; 40 kg/m</w:t>
      </w:r>
      <w:r w:rsidRPr="00A36D74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2</w:t>
      </w:r>
      <w:r w:rsidRPr="00A36D7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, and had </w:t>
      </w:r>
      <w:proofErr w:type="spellStart"/>
      <w:r w:rsidRPr="00A36D7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cPRA</w:t>
      </w:r>
      <w:proofErr w:type="spellEnd"/>
      <w:r w:rsidRPr="00A36D7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&gt; 50%.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1723"/>
        <w:gridCol w:w="1504"/>
        <w:gridCol w:w="2173"/>
        <w:gridCol w:w="2389"/>
        <w:gridCol w:w="1561"/>
      </w:tblGrid>
      <w:tr w:rsidR="00E252C9" w:rsidRPr="00A36D74" w14:paraId="76DC6518" w14:textId="77777777" w:rsidTr="0099228F">
        <w:trPr>
          <w:jc w:val="center"/>
        </w:trPr>
        <w:tc>
          <w:tcPr>
            <w:tcW w:w="1723" w:type="dxa"/>
            <w:vAlign w:val="center"/>
          </w:tcPr>
          <w:p w14:paraId="2C9D7005" w14:textId="77777777" w:rsidR="00E252C9" w:rsidRPr="00A36D74" w:rsidRDefault="00E252C9" w:rsidP="00E252C9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04" w:type="dxa"/>
            <w:vAlign w:val="center"/>
          </w:tcPr>
          <w:p w14:paraId="2EDF325B" w14:textId="77777777" w:rsidR="00E252C9" w:rsidRPr="00A36D74" w:rsidRDefault="00E252C9" w:rsidP="00E252C9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3" w:type="dxa"/>
            <w:vAlign w:val="center"/>
          </w:tcPr>
          <w:p w14:paraId="439B8BEC" w14:textId="77777777" w:rsidR="00E252C9" w:rsidRPr="00A36D74" w:rsidRDefault="00E252C9" w:rsidP="00E252C9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Dual</w:t>
            </w:r>
          </w:p>
        </w:tc>
        <w:tc>
          <w:tcPr>
            <w:tcW w:w="2389" w:type="dxa"/>
            <w:vAlign w:val="center"/>
          </w:tcPr>
          <w:p w14:paraId="4153C5C9" w14:textId="77777777" w:rsidR="00E252C9" w:rsidRPr="00A36D74" w:rsidRDefault="00E252C9" w:rsidP="00E252C9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Single</w:t>
            </w:r>
          </w:p>
        </w:tc>
        <w:tc>
          <w:tcPr>
            <w:tcW w:w="1561" w:type="dxa"/>
            <w:vAlign w:val="center"/>
          </w:tcPr>
          <w:p w14:paraId="45D77CD2" w14:textId="77777777" w:rsidR="00E252C9" w:rsidRPr="00A36D74" w:rsidRDefault="00E252C9" w:rsidP="00E252C9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E252C9" w:rsidRPr="00A36D74" w14:paraId="78F21A35" w14:textId="77777777" w:rsidTr="0099228F">
        <w:trPr>
          <w:jc w:val="center"/>
        </w:trPr>
        <w:tc>
          <w:tcPr>
            <w:tcW w:w="1723" w:type="dxa"/>
            <w:vMerge w:val="restart"/>
            <w:vAlign w:val="center"/>
          </w:tcPr>
          <w:p w14:paraId="001F3DA3" w14:textId="77777777" w:rsidR="00E252C9" w:rsidRPr="00A36D74" w:rsidRDefault="00E252C9" w:rsidP="00E252C9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Delayed Graft Function</w:t>
            </w:r>
          </w:p>
        </w:tc>
        <w:tc>
          <w:tcPr>
            <w:tcW w:w="1504" w:type="dxa"/>
            <w:vAlign w:val="center"/>
          </w:tcPr>
          <w:p w14:paraId="498C49B1" w14:textId="77777777" w:rsidR="00E252C9" w:rsidRPr="00A36D74" w:rsidRDefault="00E252C9" w:rsidP="00E252C9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# / N</w:t>
            </w:r>
          </w:p>
        </w:tc>
        <w:tc>
          <w:tcPr>
            <w:tcW w:w="2173" w:type="dxa"/>
            <w:vAlign w:val="center"/>
          </w:tcPr>
          <w:p w14:paraId="25F3DCFA" w14:textId="77777777" w:rsidR="00E252C9" w:rsidRPr="00A36D74" w:rsidRDefault="00E252C9" w:rsidP="00E252C9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5/89</w:t>
            </w:r>
          </w:p>
        </w:tc>
        <w:tc>
          <w:tcPr>
            <w:tcW w:w="2389" w:type="dxa"/>
            <w:vAlign w:val="center"/>
          </w:tcPr>
          <w:p w14:paraId="1771243C" w14:textId="77777777" w:rsidR="00E252C9" w:rsidRPr="00A36D74" w:rsidRDefault="00E252C9" w:rsidP="00E252C9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651/2201</w:t>
            </w:r>
          </w:p>
        </w:tc>
        <w:tc>
          <w:tcPr>
            <w:tcW w:w="1561" w:type="dxa"/>
            <w:vAlign w:val="center"/>
          </w:tcPr>
          <w:p w14:paraId="6A87DB39" w14:textId="77777777" w:rsidR="00E252C9" w:rsidRPr="00A36D74" w:rsidRDefault="00E252C9" w:rsidP="00E252C9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E252C9" w:rsidRPr="00A36D74" w14:paraId="04F74566" w14:textId="77777777" w:rsidTr="0099228F">
        <w:trPr>
          <w:jc w:val="center"/>
        </w:trPr>
        <w:tc>
          <w:tcPr>
            <w:tcW w:w="1723" w:type="dxa"/>
            <w:vMerge/>
            <w:vAlign w:val="center"/>
          </w:tcPr>
          <w:p w14:paraId="7AE450CC" w14:textId="77777777" w:rsidR="00E252C9" w:rsidRPr="00A36D74" w:rsidRDefault="00E252C9" w:rsidP="00E252C9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04" w:type="dxa"/>
            <w:vAlign w:val="center"/>
          </w:tcPr>
          <w:p w14:paraId="23FC9188" w14:textId="77777777" w:rsidR="00E252C9" w:rsidRPr="00A36D74" w:rsidRDefault="00E252C9" w:rsidP="00E252C9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Odds Ratio</w:t>
            </w:r>
          </w:p>
        </w:tc>
        <w:tc>
          <w:tcPr>
            <w:tcW w:w="2173" w:type="dxa"/>
            <w:vAlign w:val="center"/>
          </w:tcPr>
          <w:p w14:paraId="2B67C5C8" w14:textId="77777777" w:rsidR="00E252C9" w:rsidRPr="00A36D74" w:rsidRDefault="00E252C9" w:rsidP="00E252C9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.54</w:t>
            </w:r>
          </w:p>
          <w:p w14:paraId="471B460C" w14:textId="77777777" w:rsidR="00E252C9" w:rsidRPr="00A36D74" w:rsidRDefault="00E252C9" w:rsidP="00E252C9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(1.00, 2.38)</w:t>
            </w:r>
          </w:p>
        </w:tc>
        <w:tc>
          <w:tcPr>
            <w:tcW w:w="2389" w:type="dxa"/>
            <w:vAlign w:val="center"/>
          </w:tcPr>
          <w:p w14:paraId="7C5B23A1" w14:textId="77777777" w:rsidR="00E252C9" w:rsidRPr="00A36D74" w:rsidRDefault="00E252C9" w:rsidP="00E252C9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1561" w:type="dxa"/>
            <w:vAlign w:val="center"/>
          </w:tcPr>
          <w:p w14:paraId="4F72DF8F" w14:textId="77777777" w:rsidR="00E252C9" w:rsidRPr="00A36D74" w:rsidRDefault="00E252C9" w:rsidP="00E252C9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05</w:t>
            </w:r>
          </w:p>
        </w:tc>
      </w:tr>
      <w:tr w:rsidR="00E252C9" w:rsidRPr="00A36D74" w14:paraId="34EAC341" w14:textId="77777777" w:rsidTr="0099228F">
        <w:trPr>
          <w:jc w:val="center"/>
        </w:trPr>
        <w:tc>
          <w:tcPr>
            <w:tcW w:w="1723" w:type="dxa"/>
            <w:vMerge/>
            <w:vAlign w:val="center"/>
          </w:tcPr>
          <w:p w14:paraId="1D2E025E" w14:textId="77777777" w:rsidR="00E252C9" w:rsidRPr="00A36D74" w:rsidRDefault="00E252C9" w:rsidP="00E252C9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04" w:type="dxa"/>
            <w:vAlign w:val="center"/>
          </w:tcPr>
          <w:p w14:paraId="091D9F5A" w14:textId="77777777" w:rsidR="00E252C9" w:rsidRPr="00A36D74" w:rsidRDefault="00E252C9" w:rsidP="00E252C9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Odds Ratio (adjusted*)</w:t>
            </w:r>
          </w:p>
        </w:tc>
        <w:tc>
          <w:tcPr>
            <w:tcW w:w="2173" w:type="dxa"/>
            <w:vAlign w:val="center"/>
          </w:tcPr>
          <w:p w14:paraId="5076F2F2" w14:textId="77777777" w:rsidR="00E252C9" w:rsidRPr="00A36D74" w:rsidRDefault="00E252C9" w:rsidP="00E252C9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.27</w:t>
            </w:r>
          </w:p>
          <w:p w14:paraId="7E53110A" w14:textId="77777777" w:rsidR="00E252C9" w:rsidRPr="00A36D74" w:rsidRDefault="00E252C9" w:rsidP="00E252C9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(0.74, 2.20)</w:t>
            </w:r>
          </w:p>
        </w:tc>
        <w:tc>
          <w:tcPr>
            <w:tcW w:w="2389" w:type="dxa"/>
            <w:vAlign w:val="center"/>
          </w:tcPr>
          <w:p w14:paraId="53C1B8BF" w14:textId="77777777" w:rsidR="00E252C9" w:rsidRPr="00A36D74" w:rsidRDefault="00E252C9" w:rsidP="00E252C9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1561" w:type="dxa"/>
            <w:vAlign w:val="center"/>
          </w:tcPr>
          <w:p w14:paraId="49D96B00" w14:textId="77777777" w:rsidR="00E252C9" w:rsidRPr="00A36D74" w:rsidRDefault="00E252C9" w:rsidP="00E252C9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39</w:t>
            </w:r>
          </w:p>
        </w:tc>
      </w:tr>
      <w:tr w:rsidR="00E252C9" w:rsidRPr="00A36D74" w14:paraId="3CEADA74" w14:textId="77777777" w:rsidTr="0099228F">
        <w:trPr>
          <w:jc w:val="center"/>
        </w:trPr>
        <w:tc>
          <w:tcPr>
            <w:tcW w:w="1723" w:type="dxa"/>
            <w:vMerge w:val="restart"/>
            <w:vAlign w:val="center"/>
          </w:tcPr>
          <w:p w14:paraId="2D516FCD" w14:textId="77777777" w:rsidR="00E252C9" w:rsidRPr="00A36D74" w:rsidRDefault="00E252C9" w:rsidP="00E252C9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Re-operations</w:t>
            </w:r>
          </w:p>
        </w:tc>
        <w:tc>
          <w:tcPr>
            <w:tcW w:w="1504" w:type="dxa"/>
            <w:vAlign w:val="center"/>
          </w:tcPr>
          <w:p w14:paraId="283AE77D" w14:textId="77777777" w:rsidR="00E252C9" w:rsidRPr="00A36D74" w:rsidRDefault="00E252C9" w:rsidP="00E252C9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# / N</w:t>
            </w:r>
          </w:p>
        </w:tc>
        <w:tc>
          <w:tcPr>
            <w:tcW w:w="2173" w:type="dxa"/>
            <w:vAlign w:val="center"/>
          </w:tcPr>
          <w:p w14:paraId="76CF5BFB" w14:textId="77777777" w:rsidR="00E252C9" w:rsidRPr="00A36D74" w:rsidRDefault="00E252C9" w:rsidP="00E252C9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5/89</w:t>
            </w:r>
          </w:p>
        </w:tc>
        <w:tc>
          <w:tcPr>
            <w:tcW w:w="2389" w:type="dxa"/>
            <w:vAlign w:val="center"/>
          </w:tcPr>
          <w:p w14:paraId="0C08A785" w14:textId="77777777" w:rsidR="00E252C9" w:rsidRPr="00A36D74" w:rsidRDefault="00E252C9" w:rsidP="00E252C9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76/2201</w:t>
            </w:r>
          </w:p>
        </w:tc>
        <w:tc>
          <w:tcPr>
            <w:tcW w:w="1561" w:type="dxa"/>
            <w:vAlign w:val="center"/>
          </w:tcPr>
          <w:p w14:paraId="430F4C31" w14:textId="77777777" w:rsidR="00E252C9" w:rsidRPr="00A36D74" w:rsidRDefault="00E252C9" w:rsidP="00E252C9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E252C9" w:rsidRPr="00A36D74" w14:paraId="082129B7" w14:textId="77777777" w:rsidTr="0099228F">
        <w:trPr>
          <w:jc w:val="center"/>
        </w:trPr>
        <w:tc>
          <w:tcPr>
            <w:tcW w:w="1723" w:type="dxa"/>
            <w:vMerge/>
            <w:vAlign w:val="center"/>
          </w:tcPr>
          <w:p w14:paraId="18CB6823" w14:textId="77777777" w:rsidR="00E252C9" w:rsidRPr="00A36D74" w:rsidRDefault="00E252C9" w:rsidP="00E252C9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04" w:type="dxa"/>
            <w:vAlign w:val="center"/>
          </w:tcPr>
          <w:p w14:paraId="4E66D1F1" w14:textId="77777777" w:rsidR="00E252C9" w:rsidRPr="00A36D74" w:rsidRDefault="00E252C9" w:rsidP="00E252C9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Odds Ratio</w:t>
            </w:r>
          </w:p>
        </w:tc>
        <w:tc>
          <w:tcPr>
            <w:tcW w:w="2173" w:type="dxa"/>
            <w:vAlign w:val="center"/>
          </w:tcPr>
          <w:p w14:paraId="5990F27A" w14:textId="77777777" w:rsidR="00E252C9" w:rsidRPr="00A36D74" w:rsidRDefault="00E252C9" w:rsidP="00E252C9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.66</w:t>
            </w:r>
          </w:p>
          <w:p w14:paraId="28B309B0" w14:textId="77777777" w:rsidR="00E252C9" w:rsidRPr="00A36D74" w:rsidRDefault="00E252C9" w:rsidP="00E252C9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(0.66, 4.22)</w:t>
            </w:r>
          </w:p>
        </w:tc>
        <w:tc>
          <w:tcPr>
            <w:tcW w:w="2389" w:type="dxa"/>
            <w:vAlign w:val="center"/>
          </w:tcPr>
          <w:p w14:paraId="778776D5" w14:textId="77777777" w:rsidR="00E252C9" w:rsidRPr="00A36D74" w:rsidRDefault="00E252C9" w:rsidP="00E252C9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1561" w:type="dxa"/>
            <w:vAlign w:val="center"/>
          </w:tcPr>
          <w:p w14:paraId="22E6B7AD" w14:textId="77777777" w:rsidR="00E252C9" w:rsidRPr="00A36D74" w:rsidRDefault="00E252C9" w:rsidP="00E252C9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28</w:t>
            </w:r>
          </w:p>
        </w:tc>
      </w:tr>
      <w:tr w:rsidR="00E252C9" w:rsidRPr="00A36D74" w14:paraId="02F890D3" w14:textId="77777777" w:rsidTr="0099228F">
        <w:trPr>
          <w:jc w:val="center"/>
        </w:trPr>
        <w:tc>
          <w:tcPr>
            <w:tcW w:w="1723" w:type="dxa"/>
            <w:vMerge/>
            <w:vAlign w:val="center"/>
          </w:tcPr>
          <w:p w14:paraId="7B49F7FE" w14:textId="77777777" w:rsidR="00E252C9" w:rsidRPr="00A36D74" w:rsidRDefault="00E252C9" w:rsidP="00E252C9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04" w:type="dxa"/>
            <w:vAlign w:val="center"/>
          </w:tcPr>
          <w:p w14:paraId="5FBBB30C" w14:textId="77777777" w:rsidR="00E252C9" w:rsidRPr="00A36D74" w:rsidRDefault="00E252C9" w:rsidP="00E252C9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Odds Ratio (adjusted*)</w:t>
            </w:r>
          </w:p>
        </w:tc>
        <w:tc>
          <w:tcPr>
            <w:tcW w:w="2173" w:type="dxa"/>
            <w:vAlign w:val="center"/>
          </w:tcPr>
          <w:p w14:paraId="3ED0C33A" w14:textId="77777777" w:rsidR="00E252C9" w:rsidRPr="00A36D74" w:rsidRDefault="00E252C9" w:rsidP="00E252C9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73</w:t>
            </w:r>
          </w:p>
          <w:p w14:paraId="69DE692D" w14:textId="77777777" w:rsidR="00E252C9" w:rsidRPr="00A36D74" w:rsidRDefault="00E252C9" w:rsidP="00E252C9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(0.16, 3.26)</w:t>
            </w:r>
          </w:p>
        </w:tc>
        <w:tc>
          <w:tcPr>
            <w:tcW w:w="2389" w:type="dxa"/>
            <w:vAlign w:val="center"/>
          </w:tcPr>
          <w:p w14:paraId="1475CCC6" w14:textId="77777777" w:rsidR="00E252C9" w:rsidRPr="00A36D74" w:rsidRDefault="00E252C9" w:rsidP="00E252C9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1561" w:type="dxa"/>
            <w:vAlign w:val="center"/>
          </w:tcPr>
          <w:p w14:paraId="063D9137" w14:textId="77777777" w:rsidR="00E252C9" w:rsidRPr="00A36D74" w:rsidRDefault="00E252C9" w:rsidP="00E252C9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68</w:t>
            </w:r>
          </w:p>
        </w:tc>
      </w:tr>
      <w:tr w:rsidR="00E252C9" w:rsidRPr="00A36D74" w14:paraId="796623CE" w14:textId="77777777" w:rsidTr="0099228F">
        <w:trPr>
          <w:jc w:val="center"/>
        </w:trPr>
        <w:tc>
          <w:tcPr>
            <w:tcW w:w="1723" w:type="dxa"/>
            <w:vMerge w:val="restart"/>
            <w:vAlign w:val="center"/>
          </w:tcPr>
          <w:p w14:paraId="14D897B7" w14:textId="77777777" w:rsidR="00E252C9" w:rsidRPr="00A36D74" w:rsidRDefault="00E252C9" w:rsidP="00E252C9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Re-hospitalizations</w:t>
            </w:r>
          </w:p>
        </w:tc>
        <w:tc>
          <w:tcPr>
            <w:tcW w:w="1504" w:type="dxa"/>
            <w:vAlign w:val="center"/>
          </w:tcPr>
          <w:p w14:paraId="54410FA3" w14:textId="77777777" w:rsidR="00E252C9" w:rsidRPr="00A36D74" w:rsidRDefault="00E252C9" w:rsidP="00E252C9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# / N</w:t>
            </w:r>
          </w:p>
        </w:tc>
        <w:tc>
          <w:tcPr>
            <w:tcW w:w="2173" w:type="dxa"/>
            <w:vAlign w:val="center"/>
          </w:tcPr>
          <w:p w14:paraId="5F01CDFC" w14:textId="77777777" w:rsidR="00E252C9" w:rsidRPr="00A36D74" w:rsidRDefault="00E252C9" w:rsidP="00E252C9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7/89</w:t>
            </w:r>
          </w:p>
        </w:tc>
        <w:tc>
          <w:tcPr>
            <w:tcW w:w="2389" w:type="dxa"/>
            <w:vAlign w:val="center"/>
          </w:tcPr>
          <w:p w14:paraId="63481A5B" w14:textId="77777777" w:rsidR="00E252C9" w:rsidRPr="00A36D74" w:rsidRDefault="00E252C9" w:rsidP="00E252C9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46/2201</w:t>
            </w:r>
          </w:p>
        </w:tc>
        <w:tc>
          <w:tcPr>
            <w:tcW w:w="1561" w:type="dxa"/>
            <w:vAlign w:val="center"/>
          </w:tcPr>
          <w:p w14:paraId="6027FEC8" w14:textId="77777777" w:rsidR="00E252C9" w:rsidRPr="00A36D74" w:rsidRDefault="00E252C9" w:rsidP="00E252C9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E252C9" w:rsidRPr="00A36D74" w14:paraId="7604A31E" w14:textId="77777777" w:rsidTr="0099228F">
        <w:trPr>
          <w:jc w:val="center"/>
        </w:trPr>
        <w:tc>
          <w:tcPr>
            <w:tcW w:w="1723" w:type="dxa"/>
            <w:vMerge/>
            <w:vAlign w:val="center"/>
          </w:tcPr>
          <w:p w14:paraId="5E789E47" w14:textId="77777777" w:rsidR="00E252C9" w:rsidRPr="00A36D74" w:rsidRDefault="00E252C9" w:rsidP="00E252C9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04" w:type="dxa"/>
            <w:vAlign w:val="center"/>
          </w:tcPr>
          <w:p w14:paraId="545D0127" w14:textId="77777777" w:rsidR="00E252C9" w:rsidRPr="00A36D74" w:rsidRDefault="00E252C9" w:rsidP="00E252C9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Odds Ratio</w:t>
            </w:r>
          </w:p>
        </w:tc>
        <w:tc>
          <w:tcPr>
            <w:tcW w:w="2173" w:type="dxa"/>
            <w:vAlign w:val="center"/>
          </w:tcPr>
          <w:p w14:paraId="0F021C93" w14:textId="77777777" w:rsidR="00E252C9" w:rsidRPr="00A36D74" w:rsidRDefault="00E252C9" w:rsidP="00E252C9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.27</w:t>
            </w:r>
          </w:p>
          <w:p w14:paraId="5F0ED9FD" w14:textId="77777777" w:rsidR="00E252C9" w:rsidRPr="00A36D74" w:rsidRDefault="00E252C9" w:rsidP="00E252C9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(0.74, 2.17)</w:t>
            </w:r>
          </w:p>
        </w:tc>
        <w:tc>
          <w:tcPr>
            <w:tcW w:w="2389" w:type="dxa"/>
            <w:vAlign w:val="center"/>
          </w:tcPr>
          <w:p w14:paraId="57CDADA7" w14:textId="77777777" w:rsidR="00E252C9" w:rsidRPr="00A36D74" w:rsidRDefault="00E252C9" w:rsidP="00E252C9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1561" w:type="dxa"/>
            <w:vAlign w:val="center"/>
          </w:tcPr>
          <w:p w14:paraId="088BCB58" w14:textId="77777777" w:rsidR="00E252C9" w:rsidRPr="00A36D74" w:rsidRDefault="00E252C9" w:rsidP="00E252C9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39</w:t>
            </w:r>
          </w:p>
        </w:tc>
      </w:tr>
      <w:tr w:rsidR="00E252C9" w:rsidRPr="00A36D74" w14:paraId="5D66060C" w14:textId="77777777" w:rsidTr="0099228F">
        <w:trPr>
          <w:jc w:val="center"/>
        </w:trPr>
        <w:tc>
          <w:tcPr>
            <w:tcW w:w="1723" w:type="dxa"/>
            <w:vMerge/>
            <w:vAlign w:val="center"/>
          </w:tcPr>
          <w:p w14:paraId="2AF29FEC" w14:textId="77777777" w:rsidR="00E252C9" w:rsidRPr="00A36D74" w:rsidRDefault="00E252C9" w:rsidP="00E252C9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04" w:type="dxa"/>
            <w:vAlign w:val="center"/>
          </w:tcPr>
          <w:p w14:paraId="38EDFB79" w14:textId="77777777" w:rsidR="00E252C9" w:rsidRPr="00A36D74" w:rsidRDefault="00E252C9" w:rsidP="00E252C9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Odds Ratio (adjusted*)</w:t>
            </w:r>
          </w:p>
        </w:tc>
        <w:tc>
          <w:tcPr>
            <w:tcW w:w="2173" w:type="dxa"/>
            <w:vAlign w:val="center"/>
          </w:tcPr>
          <w:p w14:paraId="1CD52986" w14:textId="77777777" w:rsidR="00E252C9" w:rsidRPr="00A36D74" w:rsidRDefault="00E252C9" w:rsidP="00E252C9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97</w:t>
            </w:r>
          </w:p>
          <w:p w14:paraId="38A6C7FB" w14:textId="77777777" w:rsidR="00E252C9" w:rsidRPr="00A36D74" w:rsidRDefault="00E252C9" w:rsidP="00E252C9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(0.52, 1.78)</w:t>
            </w:r>
          </w:p>
        </w:tc>
        <w:tc>
          <w:tcPr>
            <w:tcW w:w="2389" w:type="dxa"/>
            <w:vAlign w:val="center"/>
          </w:tcPr>
          <w:p w14:paraId="7152BAE7" w14:textId="77777777" w:rsidR="00E252C9" w:rsidRPr="00A36D74" w:rsidRDefault="00E252C9" w:rsidP="00E252C9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1561" w:type="dxa"/>
            <w:vAlign w:val="center"/>
          </w:tcPr>
          <w:p w14:paraId="0DD91E24" w14:textId="77777777" w:rsidR="00E252C9" w:rsidRPr="00A36D74" w:rsidRDefault="00E252C9" w:rsidP="00E252C9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91</w:t>
            </w:r>
          </w:p>
        </w:tc>
      </w:tr>
      <w:tr w:rsidR="00E252C9" w:rsidRPr="00A36D74" w14:paraId="257D538F" w14:textId="77777777" w:rsidTr="0099228F">
        <w:trPr>
          <w:jc w:val="center"/>
        </w:trPr>
        <w:tc>
          <w:tcPr>
            <w:tcW w:w="1723" w:type="dxa"/>
            <w:vMerge w:val="restart"/>
            <w:vAlign w:val="center"/>
          </w:tcPr>
          <w:p w14:paraId="2E02D254" w14:textId="77777777" w:rsidR="00E252C9" w:rsidRPr="00A36D74" w:rsidRDefault="00E252C9" w:rsidP="00E252C9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Length of Stay</w:t>
            </w:r>
          </w:p>
        </w:tc>
        <w:tc>
          <w:tcPr>
            <w:tcW w:w="1504" w:type="dxa"/>
            <w:vAlign w:val="center"/>
          </w:tcPr>
          <w:p w14:paraId="3D4B9D6F" w14:textId="77777777" w:rsidR="00E252C9" w:rsidRPr="00A36D74" w:rsidRDefault="00E252C9" w:rsidP="00E252C9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Mean (SD)</w:t>
            </w:r>
          </w:p>
        </w:tc>
        <w:tc>
          <w:tcPr>
            <w:tcW w:w="2173" w:type="dxa"/>
            <w:vAlign w:val="center"/>
          </w:tcPr>
          <w:p w14:paraId="18E378A7" w14:textId="77777777" w:rsidR="00E252C9" w:rsidRPr="00A36D74" w:rsidRDefault="00E252C9" w:rsidP="00E252C9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9.53 (7.75)</w:t>
            </w:r>
          </w:p>
        </w:tc>
        <w:tc>
          <w:tcPr>
            <w:tcW w:w="2389" w:type="dxa"/>
            <w:vAlign w:val="center"/>
          </w:tcPr>
          <w:p w14:paraId="69986386" w14:textId="77777777" w:rsidR="00E252C9" w:rsidRPr="00A36D74" w:rsidRDefault="00E252C9" w:rsidP="00E252C9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8.11 (6.73)</w:t>
            </w:r>
          </w:p>
        </w:tc>
        <w:tc>
          <w:tcPr>
            <w:tcW w:w="1561" w:type="dxa"/>
            <w:vAlign w:val="center"/>
          </w:tcPr>
          <w:p w14:paraId="162F091D" w14:textId="77777777" w:rsidR="00E252C9" w:rsidRPr="00A36D74" w:rsidRDefault="00E252C9" w:rsidP="00E252C9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E252C9" w:rsidRPr="00A36D74" w14:paraId="146B1730" w14:textId="77777777" w:rsidTr="0099228F">
        <w:trPr>
          <w:jc w:val="center"/>
        </w:trPr>
        <w:tc>
          <w:tcPr>
            <w:tcW w:w="1723" w:type="dxa"/>
            <w:vMerge/>
            <w:vAlign w:val="center"/>
          </w:tcPr>
          <w:p w14:paraId="53FB6D5D" w14:textId="77777777" w:rsidR="00E252C9" w:rsidRPr="00A36D74" w:rsidRDefault="00E252C9" w:rsidP="00E252C9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04" w:type="dxa"/>
            <w:vAlign w:val="center"/>
          </w:tcPr>
          <w:p w14:paraId="6F9F6F82" w14:textId="77777777" w:rsidR="00E252C9" w:rsidRPr="00A36D74" w:rsidRDefault="00E252C9" w:rsidP="00E252C9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Linear coefficient</w:t>
            </w:r>
          </w:p>
        </w:tc>
        <w:tc>
          <w:tcPr>
            <w:tcW w:w="2173" w:type="dxa"/>
            <w:vAlign w:val="center"/>
          </w:tcPr>
          <w:p w14:paraId="5285CF8D" w14:textId="77777777" w:rsidR="00E252C9" w:rsidRPr="00A36D74" w:rsidRDefault="00E252C9" w:rsidP="00E252C9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.42</w:t>
            </w:r>
          </w:p>
          <w:p w14:paraId="727841D7" w14:textId="77777777" w:rsidR="00E252C9" w:rsidRPr="00A36D74" w:rsidRDefault="00E252C9" w:rsidP="00E252C9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(-0.02, 2.86)</w:t>
            </w:r>
          </w:p>
        </w:tc>
        <w:tc>
          <w:tcPr>
            <w:tcW w:w="2389" w:type="dxa"/>
            <w:vAlign w:val="center"/>
          </w:tcPr>
          <w:p w14:paraId="0A82CB59" w14:textId="77777777" w:rsidR="00E252C9" w:rsidRPr="00A36D74" w:rsidRDefault="00E252C9" w:rsidP="00E252C9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561" w:type="dxa"/>
            <w:vAlign w:val="center"/>
          </w:tcPr>
          <w:p w14:paraId="56BFBAB8" w14:textId="77777777" w:rsidR="00E252C9" w:rsidRPr="00A36D74" w:rsidRDefault="00E252C9" w:rsidP="00E252C9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05</w:t>
            </w:r>
          </w:p>
        </w:tc>
      </w:tr>
      <w:tr w:rsidR="00E252C9" w:rsidRPr="00E252C9" w14:paraId="4AD4F49E" w14:textId="77777777" w:rsidTr="0099228F">
        <w:trPr>
          <w:jc w:val="center"/>
        </w:trPr>
        <w:tc>
          <w:tcPr>
            <w:tcW w:w="1723" w:type="dxa"/>
            <w:vMerge/>
            <w:vAlign w:val="center"/>
          </w:tcPr>
          <w:p w14:paraId="6B6546F4" w14:textId="77777777" w:rsidR="00E252C9" w:rsidRPr="00A36D74" w:rsidRDefault="00E252C9" w:rsidP="00E252C9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04" w:type="dxa"/>
            <w:vAlign w:val="center"/>
          </w:tcPr>
          <w:p w14:paraId="275FF986" w14:textId="77777777" w:rsidR="00E252C9" w:rsidRPr="00A36D74" w:rsidRDefault="00E252C9" w:rsidP="00E252C9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Linear coefficient (adjusted*)</w:t>
            </w:r>
          </w:p>
        </w:tc>
        <w:tc>
          <w:tcPr>
            <w:tcW w:w="2173" w:type="dxa"/>
            <w:vAlign w:val="center"/>
          </w:tcPr>
          <w:p w14:paraId="27F45F53" w14:textId="77777777" w:rsidR="00E252C9" w:rsidRPr="00A36D74" w:rsidRDefault="00E252C9" w:rsidP="00E252C9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54</w:t>
            </w:r>
          </w:p>
          <w:p w14:paraId="64F9BE3B" w14:textId="77777777" w:rsidR="00E252C9" w:rsidRPr="00A36D74" w:rsidRDefault="00E252C9" w:rsidP="00E252C9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(-0.95. 2.03)</w:t>
            </w:r>
          </w:p>
        </w:tc>
        <w:tc>
          <w:tcPr>
            <w:tcW w:w="2389" w:type="dxa"/>
            <w:vAlign w:val="center"/>
          </w:tcPr>
          <w:p w14:paraId="5C03B76C" w14:textId="77777777" w:rsidR="00E252C9" w:rsidRPr="00A36D74" w:rsidRDefault="00E252C9" w:rsidP="00E252C9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561" w:type="dxa"/>
            <w:vAlign w:val="center"/>
          </w:tcPr>
          <w:p w14:paraId="15A089D9" w14:textId="77777777" w:rsidR="00E252C9" w:rsidRPr="00E252C9" w:rsidRDefault="00E252C9" w:rsidP="00E252C9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36D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48</w:t>
            </w:r>
            <w:bookmarkStart w:id="0" w:name="_GoBack"/>
            <w:bookmarkEnd w:id="0"/>
          </w:p>
        </w:tc>
      </w:tr>
    </w:tbl>
    <w:p w14:paraId="66B9205F" w14:textId="77777777" w:rsidR="00E252C9" w:rsidRPr="00E252C9" w:rsidRDefault="00E252C9" w:rsidP="00E252C9">
      <w:pPr>
        <w:spacing w:after="160" w:line="278" w:lineRule="auto"/>
        <w:rPr>
          <w:rFonts w:ascii="Times New Roman" w:eastAsia="Aptos" w:hAnsi="Times New Roman" w:cs="Times New Roman"/>
          <w:b/>
          <w:bCs/>
          <w:sz w:val="24"/>
          <w:szCs w:val="24"/>
        </w:rPr>
      </w:pPr>
    </w:p>
    <w:p w14:paraId="28E45AEA" w14:textId="77777777" w:rsidR="003C7E51" w:rsidRDefault="003C7E51"/>
    <w:sectPr w:rsidR="003C7E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2C9"/>
    <w:rsid w:val="002A2B6D"/>
    <w:rsid w:val="003C7E51"/>
    <w:rsid w:val="0080324A"/>
    <w:rsid w:val="00A36D74"/>
    <w:rsid w:val="00C90680"/>
    <w:rsid w:val="00E25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2CA1B"/>
  <w15:chartTrackingRefBased/>
  <w15:docId w15:val="{ED4ED83C-8C08-4D27-AF7A-E1DA0E2A7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52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52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52C9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52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52C9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52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52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52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52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52C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52C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52C9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52C9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52C9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52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52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52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52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52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52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52C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52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52C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52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52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52C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52C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52C9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52C9"/>
    <w:rPr>
      <w:b/>
      <w:bCs/>
      <w:smallCaps/>
      <w:color w:val="365F9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E252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252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sh Parajuli</dc:creator>
  <cp:keywords/>
  <dc:description/>
  <cp:lastModifiedBy>Dell</cp:lastModifiedBy>
  <cp:revision>2</cp:revision>
  <dcterms:created xsi:type="dcterms:W3CDTF">2026-01-07T00:28:00Z</dcterms:created>
  <dcterms:modified xsi:type="dcterms:W3CDTF">2026-02-03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c1ef9d-0699-49ba-b46f-55570ddcc2cf</vt:lpwstr>
  </property>
</Properties>
</file>